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2540"/>
        <w:gridCol w:w="1820"/>
        <w:gridCol w:w="1540"/>
        <w:gridCol w:w="1040"/>
      </w:tblGrid>
      <w:tr w:rsidR="0073248D" w:rsidRPr="00A90D18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D18" w:rsidRPr="00A90D18" w:rsidRDefault="00A90D18" w:rsidP="0073248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upplementary </w:t>
            </w:r>
            <w:r w:rsidR="0073248D"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Table </w:t>
            </w:r>
            <w:r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  <w:r w:rsidR="0073248D"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: Chemotherapy</w:t>
            </w:r>
          </w:p>
          <w:p w:rsidR="0073248D" w:rsidRPr="00A90D18" w:rsidRDefault="00544D14" w:rsidP="00A90D18">
            <w:pPr>
              <w:ind w:right="-184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(CHT) </w:t>
            </w:r>
            <w:r w:rsidR="0073248D" w:rsidRPr="00A90D1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anagem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3248D" w:rsidRPr="00A90D18" w:rsidTr="0073248D">
        <w:trPr>
          <w:trHeight w:val="32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A90D18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90D1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3248D" w:rsidRPr="0073248D" w:rsidTr="0073248D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248D" w:rsidRPr="00A90D18" w:rsidRDefault="0073248D" w:rsidP="0073248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248D" w:rsidRPr="00A90D18" w:rsidRDefault="0073248D" w:rsidP="0073248D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Her2 positive (n=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Her2 negative (n=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de-AT"/>
              </w:rPr>
              <w:t>p</w:t>
            </w:r>
          </w:p>
        </w:tc>
      </w:tr>
      <w:tr w:rsidR="0073248D" w:rsidRPr="0073248D" w:rsidTr="00732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eoadjuvant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CHT (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ye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/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ercentag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25 (42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29 (49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Adjuvant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CHT (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ye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/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ercentag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8 (14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12 (20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alliative CHT (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ye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/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ercentag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26 (44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26 (44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Trastuzumab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</w:t>
            </w:r>
            <w:proofErr w:type="spellStart"/>
            <w:r w:rsidR="000869CB">
              <w:rPr>
                <w:rFonts w:ascii="Calibri" w:eastAsia="Times New Roman" w:hAnsi="Calibri" w:cs="Times New Roman"/>
                <w:color w:val="000000"/>
                <w:lang w:val="de-AT"/>
              </w:rPr>
              <w:t>t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reatment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 (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ye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/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ercentag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16 (27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1 (2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Trastuzumab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maint</w:t>
            </w:r>
            <w:r w:rsidR="000869CB">
              <w:rPr>
                <w:rFonts w:ascii="Calibri" w:eastAsia="Times New Roman" w:hAnsi="Calibri" w:cs="Times New Roman"/>
                <w:color w:val="000000"/>
                <w:lang w:val="de-AT"/>
              </w:rPr>
              <w:t>e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</w:t>
            </w:r>
            <w:r w:rsidR="000869CB">
              <w:rPr>
                <w:rFonts w:ascii="Calibri" w:eastAsia="Times New Roman" w:hAnsi="Calibri" w:cs="Times New Roman"/>
                <w:color w:val="000000"/>
                <w:lang w:val="de-AT"/>
              </w:rPr>
              <w:t>a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c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 xml:space="preserve">  (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ye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/</w:t>
            </w: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percentage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7 (12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9D3158" w:rsidRDefault="0073248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econd </w:t>
            </w:r>
            <w:r w:rsidR="000869C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e </w:t>
            </w:r>
            <w:r w:rsidR="00544D14"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="00544D14">
              <w:rPr>
                <w:rFonts w:ascii="Calibri" w:eastAsia="Times New Roman" w:hAnsi="Calibri" w:cs="Times New Roman"/>
                <w:color w:val="000000"/>
                <w:lang w:val="en-GB"/>
              </w:rPr>
              <w:t>HT</w:t>
            </w:r>
            <w:r w:rsidR="00544D14"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>(yes/percentag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13 (22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5 (8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b/>
                <w:bCs/>
                <w:color w:val="000000"/>
                <w:lang w:val="de-AT"/>
              </w:rPr>
              <w:t>0.04</w:t>
            </w:r>
          </w:p>
        </w:tc>
      </w:tr>
      <w:tr w:rsidR="0073248D" w:rsidRPr="0073248D" w:rsidTr="0073248D">
        <w:trPr>
          <w:trHeight w:val="320"/>
        </w:trPr>
        <w:tc>
          <w:tcPr>
            <w:tcW w:w="4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9D3158" w:rsidRDefault="0073248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ird </w:t>
            </w:r>
            <w:r w:rsidR="000869CB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e </w:t>
            </w:r>
            <w:r w:rsidR="00544D14"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r w:rsidR="00544D14">
              <w:rPr>
                <w:rFonts w:ascii="Calibri" w:eastAsia="Times New Roman" w:hAnsi="Calibri" w:cs="Times New Roman"/>
                <w:color w:val="000000"/>
                <w:lang w:val="en-GB"/>
              </w:rPr>
              <w:t>HT</w:t>
            </w:r>
            <w:r w:rsidR="00544D14"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9D3158">
              <w:rPr>
                <w:rFonts w:ascii="Calibri" w:eastAsia="Times New Roman" w:hAnsi="Calibri" w:cs="Times New Roman"/>
                <w:color w:val="000000"/>
                <w:lang w:val="en-GB"/>
              </w:rPr>
              <w:t>(yes/percentage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6 (10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2 (3</w:t>
            </w:r>
            <w:r w:rsidR="009D3158">
              <w:rPr>
                <w:rFonts w:ascii="Calibri" w:eastAsia="Times New Roman" w:hAnsi="Calibri" w:cs="Times New Roman"/>
                <w:color w:val="000000"/>
                <w:lang w:val="de-AT"/>
              </w:rPr>
              <w:t>%</w:t>
            </w:r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  <w:proofErr w:type="spellStart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n.s</w:t>
            </w:r>
            <w:proofErr w:type="spellEnd"/>
            <w:r w:rsidRPr="0073248D">
              <w:rPr>
                <w:rFonts w:ascii="Calibri" w:eastAsia="Times New Roman" w:hAnsi="Calibri" w:cs="Times New Roman"/>
                <w:color w:val="000000"/>
                <w:lang w:val="de-AT"/>
              </w:rPr>
              <w:t>.</w:t>
            </w:r>
          </w:p>
        </w:tc>
      </w:tr>
      <w:tr w:rsidR="0073248D" w:rsidRPr="0073248D" w:rsidTr="0073248D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8D" w:rsidRPr="0073248D" w:rsidRDefault="0073248D" w:rsidP="0073248D">
            <w:pPr>
              <w:jc w:val="center"/>
              <w:rPr>
                <w:rFonts w:ascii="Calibri" w:eastAsia="Times New Roman" w:hAnsi="Calibri" w:cs="Times New Roman"/>
                <w:color w:val="000000"/>
                <w:lang w:val="de-AT"/>
              </w:rPr>
            </w:pPr>
          </w:p>
        </w:tc>
      </w:tr>
    </w:tbl>
    <w:p w:rsidR="00312B63" w:rsidRDefault="00312B63"/>
    <w:sectPr w:rsidR="00312B63" w:rsidSect="00312B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8D"/>
    <w:rsid w:val="000869CB"/>
    <w:rsid w:val="002915F9"/>
    <w:rsid w:val="00312B63"/>
    <w:rsid w:val="00544D14"/>
    <w:rsid w:val="0073248D"/>
    <w:rsid w:val="009D3158"/>
    <w:rsid w:val="00A90D18"/>
    <w:rsid w:val="00AA3492"/>
    <w:rsid w:val="00FC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7C555B"/>
  <w14:defaultImageDpi w14:val="300"/>
  <w15:docId w15:val="{77668316-7E66-D44A-9B5A-4F5E2124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9C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9C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9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gul Ilhan-Mutlu</dc:creator>
  <cp:keywords/>
  <dc:description/>
  <cp:lastModifiedBy>aysegul ilhan</cp:lastModifiedBy>
  <cp:revision>3</cp:revision>
  <dcterms:created xsi:type="dcterms:W3CDTF">2020-03-09T10:02:00Z</dcterms:created>
  <dcterms:modified xsi:type="dcterms:W3CDTF">2020-04-02T08:10:00Z</dcterms:modified>
</cp:coreProperties>
</file>